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7FA46" w14:textId="49E85EF6" w:rsidR="00025871" w:rsidRPr="00126772" w:rsidRDefault="00025871" w:rsidP="00025871">
      <w:pPr>
        <w:spacing w:line="480" w:lineRule="auto"/>
        <w:rPr>
          <w:rFonts w:ascii="Times New Roman" w:hAnsi="Times New Roman" w:cs="Times New Roman"/>
          <w:b/>
          <w:bCs/>
          <w:szCs w:val="20"/>
        </w:rPr>
      </w:pPr>
    </w:p>
    <w:tbl>
      <w:tblPr>
        <w:tblW w:w="5197" w:type="pct"/>
        <w:tblInd w:w="-60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1128"/>
        <w:gridCol w:w="1020"/>
        <w:gridCol w:w="1059"/>
        <w:gridCol w:w="717"/>
        <w:gridCol w:w="1128"/>
        <w:gridCol w:w="1020"/>
        <w:gridCol w:w="1059"/>
        <w:gridCol w:w="840"/>
      </w:tblGrid>
      <w:tr w:rsidR="00CA20FB" w:rsidRPr="00126772" w14:paraId="7ADE5545" w14:textId="77777777" w:rsidTr="00814E34">
        <w:tc>
          <w:tcPr>
            <w:tcW w:w="892" w:type="pct"/>
            <w:shd w:val="clear" w:color="auto" w:fill="auto"/>
          </w:tcPr>
          <w:p w14:paraId="272F33ED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973" w:type="pct"/>
            <w:gridSpan w:val="4"/>
            <w:shd w:val="clear" w:color="auto" w:fill="auto"/>
          </w:tcPr>
          <w:p w14:paraId="6059A57D" w14:textId="0D362550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Training</w:t>
            </w: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 xml:space="preserve"> Set</w:t>
            </w:r>
          </w:p>
        </w:tc>
        <w:tc>
          <w:tcPr>
            <w:tcW w:w="2134" w:type="pct"/>
            <w:gridSpan w:val="4"/>
            <w:shd w:val="clear" w:color="auto" w:fill="auto"/>
          </w:tcPr>
          <w:p w14:paraId="6CA46C5E" w14:textId="3722FD7F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est Set</w:t>
            </w:r>
          </w:p>
        </w:tc>
      </w:tr>
      <w:tr w:rsidR="00CA20FB" w:rsidRPr="00126772" w14:paraId="4CBA6C9E" w14:textId="77777777" w:rsidTr="00814E34">
        <w:tc>
          <w:tcPr>
            <w:tcW w:w="892" w:type="pct"/>
            <w:shd w:val="clear" w:color="auto" w:fill="auto"/>
          </w:tcPr>
          <w:p w14:paraId="4D7DDC1A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98" w:type="pct"/>
            <w:shd w:val="clear" w:color="auto" w:fill="auto"/>
          </w:tcPr>
          <w:p w14:paraId="7071A6B6" w14:textId="5C1A601E" w:rsidR="00CA20FB" w:rsidRPr="00126772" w:rsidRDefault="00814E34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1CE0">
              <w:rPr>
                <w:rFonts w:ascii="Times New Roman" w:hAnsi="Times New Roman" w:cs="Times New Roman"/>
                <w:color w:val="000000"/>
              </w:rPr>
              <w:t>AUROC</w:t>
            </w:r>
            <w:r w:rsidRPr="007D1CE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7D1CE0">
              <w:rPr>
                <w:rFonts w:ascii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398" w:type="pct"/>
            <w:shd w:val="clear" w:color="auto" w:fill="auto"/>
          </w:tcPr>
          <w:p w14:paraId="7C38B2EE" w14:textId="15C3F94E" w:rsidR="00CA20FB" w:rsidRPr="00814E34" w:rsidRDefault="00CA20FB" w:rsidP="006B4F1B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PRAUC</w:t>
            </w:r>
            <w:r w:rsidR="00814E34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62" w:type="pct"/>
            <w:shd w:val="clear" w:color="auto" w:fill="auto"/>
          </w:tcPr>
          <w:p w14:paraId="689E9CAD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ccuracy</w:t>
            </w:r>
          </w:p>
        </w:tc>
        <w:tc>
          <w:tcPr>
            <w:tcW w:w="415" w:type="pct"/>
            <w:shd w:val="clear" w:color="auto" w:fill="auto"/>
          </w:tcPr>
          <w:p w14:paraId="27ED8280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F1 Score</w:t>
            </w:r>
          </w:p>
        </w:tc>
        <w:tc>
          <w:tcPr>
            <w:tcW w:w="598" w:type="pct"/>
            <w:shd w:val="clear" w:color="auto" w:fill="auto"/>
          </w:tcPr>
          <w:p w14:paraId="5DB42052" w14:textId="3EED4BD1" w:rsidR="00CA20FB" w:rsidRPr="00126772" w:rsidRDefault="00814E34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D1CE0">
              <w:rPr>
                <w:rFonts w:ascii="Times New Roman" w:hAnsi="Times New Roman" w:cs="Times New Roman"/>
                <w:color w:val="000000"/>
              </w:rPr>
              <w:t>AUROC</w:t>
            </w:r>
            <w:r w:rsidRPr="007D1CE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7D1CE0">
              <w:rPr>
                <w:rFonts w:ascii="Times New Roman" w:hAnsi="Times New Roman" w:cs="Times New Roman"/>
                <w:color w:val="000000"/>
              </w:rPr>
              <w:t xml:space="preserve"> (95% CI)</w:t>
            </w:r>
          </w:p>
        </w:tc>
        <w:tc>
          <w:tcPr>
            <w:tcW w:w="398" w:type="pct"/>
            <w:shd w:val="clear" w:color="auto" w:fill="auto"/>
          </w:tcPr>
          <w:p w14:paraId="1E6013D3" w14:textId="216A12D6" w:rsidR="00CA20FB" w:rsidRPr="00814E34" w:rsidRDefault="00CA20FB" w:rsidP="006B4F1B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PR</w:t>
            </w:r>
            <w:bookmarkStart w:id="0" w:name="_GoBack"/>
            <w:bookmarkEnd w:id="0"/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UC</w:t>
            </w:r>
            <w:r w:rsidR="00814E34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562" w:type="pct"/>
            <w:shd w:val="clear" w:color="auto" w:fill="auto"/>
          </w:tcPr>
          <w:p w14:paraId="04518735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Accuracy</w:t>
            </w:r>
          </w:p>
        </w:tc>
        <w:tc>
          <w:tcPr>
            <w:tcW w:w="576" w:type="pct"/>
            <w:shd w:val="clear" w:color="auto" w:fill="auto"/>
          </w:tcPr>
          <w:p w14:paraId="46BC9C06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F1 Score</w:t>
            </w:r>
          </w:p>
        </w:tc>
      </w:tr>
      <w:tr w:rsidR="00CA20FB" w:rsidRPr="00126772" w14:paraId="7302147F" w14:textId="77777777" w:rsidTr="00814E34">
        <w:tc>
          <w:tcPr>
            <w:tcW w:w="892" w:type="pct"/>
            <w:shd w:val="clear" w:color="auto" w:fill="auto"/>
          </w:tcPr>
          <w:p w14:paraId="26E5CC75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Cephalosporin</w:t>
            </w:r>
          </w:p>
        </w:tc>
        <w:tc>
          <w:tcPr>
            <w:tcW w:w="598" w:type="pct"/>
            <w:shd w:val="clear" w:color="auto" w:fill="auto"/>
          </w:tcPr>
          <w:p w14:paraId="58E15CEC" w14:textId="13E9015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7B62">
              <w:rPr>
                <w:rFonts w:ascii="Times New Roman" w:hAnsi="Times New Roman" w:cs="Times New Roman"/>
                <w:color w:val="000000"/>
                <w:sz w:val="22"/>
              </w:rPr>
              <w:t>0.86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DA7B62">
              <w:rPr>
                <w:rFonts w:ascii="Times New Roman" w:hAnsi="Times New Roman" w:cs="Times New Roman"/>
                <w:color w:val="000000"/>
                <w:sz w:val="22"/>
              </w:rPr>
              <w:t>0.867 - 0.86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58B6C152" w14:textId="41774EC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7B62">
              <w:rPr>
                <w:rFonts w:ascii="Times New Roman" w:hAnsi="Times New Roman" w:cs="Times New Roman"/>
                <w:color w:val="000000"/>
                <w:sz w:val="22"/>
              </w:rPr>
              <w:t>0.788</w:t>
            </w:r>
          </w:p>
        </w:tc>
        <w:tc>
          <w:tcPr>
            <w:tcW w:w="562" w:type="pct"/>
            <w:shd w:val="clear" w:color="auto" w:fill="auto"/>
          </w:tcPr>
          <w:p w14:paraId="40DDB8E3" w14:textId="5AFA7050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A7B62">
              <w:rPr>
                <w:rFonts w:ascii="Times New Roman" w:hAnsi="Times New Roman" w:cs="Times New Roman"/>
                <w:color w:val="000000"/>
                <w:sz w:val="22"/>
              </w:rPr>
              <w:t>0.787</w:t>
            </w:r>
          </w:p>
        </w:tc>
        <w:tc>
          <w:tcPr>
            <w:tcW w:w="415" w:type="pct"/>
            <w:shd w:val="clear" w:color="auto" w:fill="auto"/>
          </w:tcPr>
          <w:p w14:paraId="150AA61F" w14:textId="56F25096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754</w:t>
            </w:r>
          </w:p>
        </w:tc>
        <w:tc>
          <w:tcPr>
            <w:tcW w:w="598" w:type="pct"/>
            <w:shd w:val="clear" w:color="auto" w:fill="auto"/>
          </w:tcPr>
          <w:p w14:paraId="5493BBF1" w14:textId="6CF941F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54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544 - 0.55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429DEDBC" w14:textId="3A200398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459</w:t>
            </w:r>
          </w:p>
        </w:tc>
        <w:tc>
          <w:tcPr>
            <w:tcW w:w="562" w:type="pct"/>
            <w:shd w:val="clear" w:color="auto" w:fill="auto"/>
          </w:tcPr>
          <w:p w14:paraId="4676CEAD" w14:textId="2908742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565</w:t>
            </w:r>
          </w:p>
        </w:tc>
        <w:tc>
          <w:tcPr>
            <w:tcW w:w="576" w:type="pct"/>
            <w:shd w:val="clear" w:color="auto" w:fill="auto"/>
          </w:tcPr>
          <w:p w14:paraId="56E38F6C" w14:textId="3846CD05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410</w:t>
            </w:r>
          </w:p>
        </w:tc>
      </w:tr>
      <w:tr w:rsidR="00CA20FB" w:rsidRPr="00126772" w14:paraId="453354A7" w14:textId="77777777" w:rsidTr="00814E34">
        <w:tc>
          <w:tcPr>
            <w:tcW w:w="892" w:type="pct"/>
            <w:shd w:val="clear" w:color="auto" w:fill="auto"/>
          </w:tcPr>
          <w:p w14:paraId="31D94C6A" w14:textId="100E34EF" w:rsidR="00CA20FB" w:rsidRPr="00814E34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ZP</w:t>
            </w:r>
            <w:r w:rsidR="00814E34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598" w:type="pct"/>
            <w:shd w:val="clear" w:color="auto" w:fill="auto"/>
          </w:tcPr>
          <w:p w14:paraId="78555725" w14:textId="317C384F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90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906 - 0.907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7CFD2212" w14:textId="19FBD74F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707</w:t>
            </w:r>
          </w:p>
        </w:tc>
        <w:tc>
          <w:tcPr>
            <w:tcW w:w="562" w:type="pct"/>
            <w:shd w:val="clear" w:color="auto" w:fill="auto"/>
          </w:tcPr>
          <w:p w14:paraId="257939EA" w14:textId="2D0113BE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415" w:type="pct"/>
            <w:shd w:val="clear" w:color="auto" w:fill="auto"/>
          </w:tcPr>
          <w:p w14:paraId="36AF7C1B" w14:textId="24671AD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13F22">
              <w:rPr>
                <w:rFonts w:ascii="Times New Roman" w:hAnsi="Times New Roman" w:cs="Times New Roman"/>
                <w:color w:val="000000"/>
                <w:sz w:val="22"/>
              </w:rPr>
              <w:t>0.663</w:t>
            </w:r>
          </w:p>
        </w:tc>
        <w:tc>
          <w:tcPr>
            <w:tcW w:w="598" w:type="pct"/>
            <w:shd w:val="clear" w:color="auto" w:fill="auto"/>
          </w:tcPr>
          <w:p w14:paraId="0538F732" w14:textId="7FA93D0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52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518 - 0.52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756FF567" w14:textId="6909BD2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269</w:t>
            </w:r>
          </w:p>
        </w:tc>
        <w:tc>
          <w:tcPr>
            <w:tcW w:w="562" w:type="pct"/>
            <w:shd w:val="clear" w:color="auto" w:fill="auto"/>
          </w:tcPr>
          <w:p w14:paraId="54F4D2EC" w14:textId="47781B43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  <w:tc>
          <w:tcPr>
            <w:tcW w:w="576" w:type="pct"/>
            <w:shd w:val="clear" w:color="auto" w:fill="auto"/>
          </w:tcPr>
          <w:p w14:paraId="4F4C8266" w14:textId="7F93FA9D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282</w:t>
            </w:r>
          </w:p>
        </w:tc>
      </w:tr>
      <w:tr w:rsidR="00CA20FB" w:rsidRPr="00126772" w14:paraId="3D5EA8A6" w14:textId="77777777" w:rsidTr="00814E34">
        <w:tc>
          <w:tcPr>
            <w:tcW w:w="892" w:type="pct"/>
            <w:shd w:val="clear" w:color="auto" w:fill="auto"/>
          </w:tcPr>
          <w:p w14:paraId="5D435D16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Carbapenem</w:t>
            </w:r>
          </w:p>
        </w:tc>
        <w:tc>
          <w:tcPr>
            <w:tcW w:w="598" w:type="pct"/>
            <w:shd w:val="clear" w:color="auto" w:fill="auto"/>
          </w:tcPr>
          <w:p w14:paraId="7C570DB3" w14:textId="190CB12C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941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940 - 0.94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32B57DC5" w14:textId="6B36EA64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678</w:t>
            </w:r>
          </w:p>
        </w:tc>
        <w:tc>
          <w:tcPr>
            <w:tcW w:w="562" w:type="pct"/>
            <w:shd w:val="clear" w:color="auto" w:fill="auto"/>
          </w:tcPr>
          <w:p w14:paraId="52DC210A" w14:textId="43B05DD8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900</w:t>
            </w:r>
          </w:p>
        </w:tc>
        <w:tc>
          <w:tcPr>
            <w:tcW w:w="415" w:type="pct"/>
            <w:shd w:val="clear" w:color="auto" w:fill="auto"/>
          </w:tcPr>
          <w:p w14:paraId="61EC6D8C" w14:textId="47FC8083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663</w:t>
            </w:r>
          </w:p>
        </w:tc>
        <w:tc>
          <w:tcPr>
            <w:tcW w:w="598" w:type="pct"/>
            <w:shd w:val="clear" w:color="auto" w:fill="auto"/>
          </w:tcPr>
          <w:p w14:paraId="463389CC" w14:textId="1142B2C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536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532 - 0.54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423A2D34" w14:textId="718EDA46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A5D12">
              <w:rPr>
                <w:rFonts w:ascii="Times New Roman" w:hAnsi="Times New Roman" w:cs="Times New Roman"/>
                <w:color w:val="000000"/>
                <w:sz w:val="22"/>
              </w:rPr>
              <w:t>0.129</w:t>
            </w:r>
          </w:p>
        </w:tc>
        <w:tc>
          <w:tcPr>
            <w:tcW w:w="562" w:type="pct"/>
            <w:shd w:val="clear" w:color="auto" w:fill="auto"/>
          </w:tcPr>
          <w:p w14:paraId="0634B423" w14:textId="2C4E0554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783</w:t>
            </w:r>
          </w:p>
        </w:tc>
        <w:tc>
          <w:tcPr>
            <w:tcW w:w="576" w:type="pct"/>
            <w:shd w:val="clear" w:color="auto" w:fill="auto"/>
          </w:tcPr>
          <w:p w14:paraId="2FFDF9A3" w14:textId="5903420E" w:rsidR="00CA20FB" w:rsidRPr="002523C3" w:rsidRDefault="00CA20FB" w:rsidP="00491FCC">
            <w:pPr>
              <w:tabs>
                <w:tab w:val="left" w:pos="588"/>
              </w:tabs>
              <w:rPr>
                <w:rFonts w:ascii="Times New Roman" w:hAnsi="Times New Roman" w:cs="Times New Roman"/>
                <w:sz w:val="22"/>
              </w:rPr>
            </w:pPr>
            <w:r w:rsidRPr="00382BEF">
              <w:rPr>
                <w:rFonts w:ascii="Times New Roman" w:hAnsi="Times New Roman" w:cs="Times New Roman"/>
                <w:sz w:val="22"/>
              </w:rPr>
              <w:t>0.163</w:t>
            </w:r>
          </w:p>
        </w:tc>
      </w:tr>
      <w:tr w:rsidR="00CA20FB" w:rsidRPr="00126772" w14:paraId="5730119D" w14:textId="77777777" w:rsidTr="00814E34">
        <w:tc>
          <w:tcPr>
            <w:tcW w:w="892" w:type="pct"/>
            <w:shd w:val="clear" w:color="auto" w:fill="auto"/>
          </w:tcPr>
          <w:p w14:paraId="7378B840" w14:textId="0C116827" w:rsidR="00CA20FB" w:rsidRPr="00814E34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</w:pPr>
            <w:r w:rsidRPr="00126772">
              <w:rPr>
                <w:rFonts w:ascii="Times New Roman" w:hAnsi="Times New Roman" w:cs="Times New Roman"/>
                <w:color w:val="000000"/>
                <w:sz w:val="22"/>
              </w:rPr>
              <w:t>TMP-SMX</w:t>
            </w:r>
            <w:r w:rsidR="00814E34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  <w:tc>
          <w:tcPr>
            <w:tcW w:w="598" w:type="pct"/>
            <w:shd w:val="clear" w:color="auto" w:fill="auto"/>
          </w:tcPr>
          <w:p w14:paraId="7941682E" w14:textId="6E76BF1E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88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881 - 0.88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5D46B381" w14:textId="4647735C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787</w:t>
            </w:r>
          </w:p>
        </w:tc>
        <w:tc>
          <w:tcPr>
            <w:tcW w:w="562" w:type="pct"/>
            <w:shd w:val="clear" w:color="auto" w:fill="auto"/>
          </w:tcPr>
          <w:p w14:paraId="3CC858DA" w14:textId="712D84B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787</w:t>
            </w:r>
          </w:p>
        </w:tc>
        <w:tc>
          <w:tcPr>
            <w:tcW w:w="415" w:type="pct"/>
            <w:shd w:val="clear" w:color="auto" w:fill="auto"/>
          </w:tcPr>
          <w:p w14:paraId="6D05680D" w14:textId="58358BB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766</w:t>
            </w:r>
          </w:p>
        </w:tc>
        <w:tc>
          <w:tcPr>
            <w:tcW w:w="598" w:type="pct"/>
            <w:shd w:val="clear" w:color="auto" w:fill="auto"/>
          </w:tcPr>
          <w:p w14:paraId="0375B828" w14:textId="4A32731E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548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544 - 0.553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56268CB4" w14:textId="7A80AC3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464</w:t>
            </w:r>
          </w:p>
        </w:tc>
        <w:tc>
          <w:tcPr>
            <w:tcW w:w="562" w:type="pct"/>
            <w:shd w:val="clear" w:color="auto" w:fill="auto"/>
          </w:tcPr>
          <w:p w14:paraId="715F4681" w14:textId="7E9B6CDE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539</w:t>
            </w:r>
          </w:p>
        </w:tc>
        <w:tc>
          <w:tcPr>
            <w:tcW w:w="576" w:type="pct"/>
            <w:shd w:val="clear" w:color="auto" w:fill="auto"/>
          </w:tcPr>
          <w:p w14:paraId="6F20C4F0" w14:textId="0F53C90C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82BEF">
              <w:rPr>
                <w:rFonts w:ascii="Times New Roman" w:hAnsi="Times New Roman" w:cs="Times New Roman"/>
                <w:color w:val="000000"/>
                <w:sz w:val="22"/>
              </w:rPr>
              <w:t>0.468</w:t>
            </w:r>
          </w:p>
        </w:tc>
      </w:tr>
      <w:tr w:rsidR="00CA20FB" w:rsidRPr="00126772" w14:paraId="4CFA6804" w14:textId="77777777" w:rsidTr="00814E34">
        <w:tc>
          <w:tcPr>
            <w:tcW w:w="892" w:type="pct"/>
            <w:shd w:val="clear" w:color="auto" w:fill="auto"/>
          </w:tcPr>
          <w:p w14:paraId="6A209990" w14:textId="77777777" w:rsidR="00CA20FB" w:rsidRPr="00126772" w:rsidRDefault="00CA20FB" w:rsidP="00491FCC">
            <w:pPr>
              <w:snapToGrid w:val="0"/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 w:rsidRPr="00126772">
              <w:rPr>
                <w:rFonts w:ascii="Times New Roman" w:eastAsia="Calibri" w:hAnsi="Times New Roman" w:cs="Times New Roman"/>
                <w:color w:val="000000"/>
                <w:sz w:val="22"/>
              </w:rPr>
              <w:t>Fluoroquinolone</w:t>
            </w:r>
          </w:p>
        </w:tc>
        <w:tc>
          <w:tcPr>
            <w:tcW w:w="598" w:type="pct"/>
            <w:shd w:val="clear" w:color="auto" w:fill="auto"/>
          </w:tcPr>
          <w:p w14:paraId="7FB007DE" w14:textId="2DFBD4F7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3CA8">
              <w:rPr>
                <w:rFonts w:ascii="Times New Roman" w:hAnsi="Times New Roman" w:cs="Times New Roman"/>
                <w:color w:val="000000"/>
                <w:sz w:val="22"/>
              </w:rPr>
              <w:t>0.92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533CA8">
              <w:rPr>
                <w:rFonts w:ascii="Times New Roman" w:hAnsi="Times New Roman" w:cs="Times New Roman"/>
                <w:color w:val="000000"/>
                <w:sz w:val="22"/>
              </w:rPr>
              <w:t>0.929 - 0.930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1F2AD8B2" w14:textId="60A68E69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3CA8">
              <w:rPr>
                <w:rFonts w:ascii="Times New Roman" w:hAnsi="Times New Roman" w:cs="Times New Roman"/>
                <w:color w:val="000000"/>
                <w:sz w:val="22"/>
              </w:rPr>
              <w:t>0.948</w:t>
            </w:r>
          </w:p>
        </w:tc>
        <w:tc>
          <w:tcPr>
            <w:tcW w:w="562" w:type="pct"/>
            <w:shd w:val="clear" w:color="auto" w:fill="auto"/>
          </w:tcPr>
          <w:p w14:paraId="14036003" w14:textId="0BDCA84A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3CA8">
              <w:rPr>
                <w:rFonts w:ascii="Times New Roman" w:hAnsi="Times New Roman" w:cs="Times New Roman"/>
                <w:color w:val="000000"/>
                <w:sz w:val="22"/>
              </w:rPr>
              <w:t>0.830</w:t>
            </w:r>
          </w:p>
        </w:tc>
        <w:tc>
          <w:tcPr>
            <w:tcW w:w="415" w:type="pct"/>
            <w:shd w:val="clear" w:color="auto" w:fill="auto"/>
          </w:tcPr>
          <w:p w14:paraId="6086FCAC" w14:textId="3EEE59BF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3CA8">
              <w:rPr>
                <w:rFonts w:ascii="Times New Roman" w:hAnsi="Times New Roman" w:cs="Times New Roman"/>
                <w:color w:val="000000"/>
                <w:sz w:val="22"/>
              </w:rPr>
              <w:t>0.854</w:t>
            </w:r>
          </w:p>
        </w:tc>
        <w:tc>
          <w:tcPr>
            <w:tcW w:w="598" w:type="pct"/>
            <w:shd w:val="clear" w:color="auto" w:fill="auto"/>
          </w:tcPr>
          <w:p w14:paraId="35984B6B" w14:textId="78E6B629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3CA8">
              <w:rPr>
                <w:rFonts w:ascii="Times New Roman" w:hAnsi="Times New Roman" w:cs="Times New Roman"/>
                <w:color w:val="000000"/>
                <w:sz w:val="22"/>
              </w:rPr>
              <w:t>0.59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</w:t>
            </w:r>
            <w:r w:rsidRPr="00533CA8">
              <w:rPr>
                <w:rFonts w:ascii="Times New Roman" w:hAnsi="Times New Roman" w:cs="Times New Roman"/>
                <w:color w:val="000000"/>
                <w:sz w:val="22"/>
              </w:rPr>
              <w:t>0.596 - 0.602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398" w:type="pct"/>
            <w:shd w:val="clear" w:color="auto" w:fill="auto"/>
          </w:tcPr>
          <w:p w14:paraId="2E922828" w14:textId="06454C7D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533CA8">
              <w:rPr>
                <w:rFonts w:ascii="Times New Roman" w:hAnsi="Times New Roman" w:cs="Times New Roman"/>
                <w:color w:val="000000"/>
                <w:sz w:val="22"/>
              </w:rPr>
              <w:t>0.705</w:t>
            </w:r>
          </w:p>
        </w:tc>
        <w:tc>
          <w:tcPr>
            <w:tcW w:w="562" w:type="pct"/>
            <w:shd w:val="clear" w:color="auto" w:fill="auto"/>
          </w:tcPr>
          <w:p w14:paraId="09E5F55F" w14:textId="3552954B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034F">
              <w:rPr>
                <w:rFonts w:ascii="Times New Roman" w:hAnsi="Times New Roman" w:cs="Times New Roman"/>
                <w:color w:val="000000"/>
                <w:sz w:val="22"/>
              </w:rPr>
              <w:t>0.568</w:t>
            </w:r>
          </w:p>
        </w:tc>
        <w:tc>
          <w:tcPr>
            <w:tcW w:w="576" w:type="pct"/>
            <w:shd w:val="clear" w:color="auto" w:fill="auto"/>
          </w:tcPr>
          <w:p w14:paraId="56030597" w14:textId="78D3A408" w:rsidR="00CA20FB" w:rsidRPr="00126772" w:rsidRDefault="00CA20FB" w:rsidP="00491FCC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E034F">
              <w:rPr>
                <w:rFonts w:ascii="Times New Roman" w:hAnsi="Times New Roman" w:cs="Times New Roman"/>
                <w:color w:val="000000"/>
                <w:sz w:val="22"/>
              </w:rPr>
              <w:t>0.612</w:t>
            </w:r>
          </w:p>
        </w:tc>
      </w:tr>
    </w:tbl>
    <w:p w14:paraId="0CF71571" w14:textId="77777777" w:rsidR="00814E34" w:rsidRPr="007D1CE0" w:rsidRDefault="00814E34" w:rsidP="00814E34">
      <w:pPr>
        <w:snapToGrid w:val="0"/>
        <w:spacing w:line="480" w:lineRule="auto"/>
        <w:ind w:left="-426"/>
        <w:contextualSpacing/>
        <w:rPr>
          <w:rFonts w:ascii="Times New Roman" w:eastAsia="Calibri" w:hAnsi="Times New Roman" w:cs="Times New Roman"/>
          <w:color w:val="000000"/>
          <w:shd w:val="clear" w:color="auto" w:fill="FFFFFF"/>
        </w:rPr>
      </w:pPr>
      <w:r w:rsidRPr="007D1CE0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a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AUROC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area under the ROC curve.</w:t>
      </w:r>
    </w:p>
    <w:p w14:paraId="7DFE410D" w14:textId="77777777" w:rsidR="00814E34" w:rsidRPr="007D1CE0" w:rsidRDefault="00814E34" w:rsidP="00814E34">
      <w:pPr>
        <w:snapToGrid w:val="0"/>
        <w:spacing w:line="480" w:lineRule="auto"/>
        <w:ind w:left="-426"/>
        <w:contextualSpacing/>
        <w:rPr>
          <w:rFonts w:ascii="Times New Roman" w:hAnsi="Times New Roman" w:cs="Times New Roman"/>
          <w:color w:val="000000"/>
          <w:shd w:val="clear" w:color="auto" w:fill="FFFFFF"/>
        </w:rPr>
      </w:pPr>
      <w:r w:rsidRPr="007D1CE0">
        <w:rPr>
          <w:rFonts w:ascii="Times New Roman" w:eastAsia="Calibri" w:hAnsi="Times New Roman" w:cs="Times New Roman"/>
          <w:color w:val="000000"/>
          <w:shd w:val="clear" w:color="auto" w:fill="FFFFFF"/>
          <w:vertAlign w:val="superscript"/>
        </w:rPr>
        <w:t>b</w:t>
      </w:r>
      <w:r w:rsidRPr="007D1CE0">
        <w:rPr>
          <w:rFonts w:ascii="Times New Roman" w:eastAsia="Calibri" w:hAnsi="Times New Roman" w:cs="Times New Roman"/>
          <w:color w:val="000000"/>
        </w:rPr>
        <w:t xml:space="preserve">PRAUC: </w:t>
      </w:r>
      <w:r w:rsidRPr="007D1CE0">
        <w:rPr>
          <w:rFonts w:ascii="Times New Roman" w:eastAsiaTheme="minorHAnsi" w:hAnsi="Times New Roman" w:cs="Times New Roman"/>
        </w:rPr>
        <w:t>precision-recall</w:t>
      </w:r>
      <w:r w:rsidRPr="007D1CE0">
        <w:rPr>
          <w:rFonts w:ascii="Times New Roman" w:hAnsi="Times New Roman" w:cs="Times New Roman"/>
        </w:rPr>
        <w:t xml:space="preserve"> area under the curve.</w:t>
      </w:r>
    </w:p>
    <w:p w14:paraId="1E1287FC" w14:textId="77777777" w:rsidR="00814E34" w:rsidRPr="007D1CE0" w:rsidRDefault="00814E34" w:rsidP="00814E34">
      <w:pPr>
        <w:snapToGrid w:val="0"/>
        <w:spacing w:line="480" w:lineRule="auto"/>
        <w:ind w:left="-426"/>
        <w:contextualSpacing/>
        <w:rPr>
          <w:rFonts w:ascii="Times New Roman" w:eastAsia="Calibri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>c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TZP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piperacillin-tazobactam.</w:t>
      </w:r>
    </w:p>
    <w:p w14:paraId="47F7968E" w14:textId="77777777" w:rsidR="00814E34" w:rsidRPr="007D1CE0" w:rsidRDefault="00814E34" w:rsidP="00814E34">
      <w:pPr>
        <w:snapToGrid w:val="0"/>
        <w:spacing w:line="480" w:lineRule="auto"/>
        <w:ind w:left="-426"/>
        <w:contextualSpacing/>
        <w:rPr>
          <w:rFonts w:ascii="Times New Roman" w:hAnsi="Times New Roman" w:cs="Times New Roman"/>
          <w:b/>
        </w:rPr>
      </w:pPr>
      <w:r>
        <w:rPr>
          <w:rFonts w:ascii="Times New Roman" w:eastAsia="Calibri" w:hAnsi="Times New Roman" w:cs="Times New Roman"/>
          <w:color w:val="000000"/>
          <w:shd w:val="clear" w:color="auto" w:fill="FFFFFF"/>
          <w:vertAlign w:val="superscript"/>
        </w:rPr>
        <w:t>d</w:t>
      </w:r>
      <w:r w:rsidRPr="007D1CE0">
        <w:rPr>
          <w:rFonts w:ascii="Times New Roman" w:hAnsi="Times New Roman" w:cs="Times New Roman"/>
          <w:color w:val="000000"/>
          <w:shd w:val="clear" w:color="auto" w:fill="FFFFFF"/>
        </w:rPr>
        <w:t xml:space="preserve">TMP-SMX: </w:t>
      </w:r>
      <w:r w:rsidRPr="007D1CE0">
        <w:rPr>
          <w:rFonts w:ascii="Times New Roman" w:eastAsia="Calibri" w:hAnsi="Times New Roman" w:cs="Times New Roman"/>
          <w:color w:val="000000"/>
          <w:shd w:val="clear" w:color="auto" w:fill="FFFFFF"/>
        </w:rPr>
        <w:t>trimethoprim-sulfamethoxazole.</w:t>
      </w:r>
    </w:p>
    <w:p w14:paraId="75DEBA7F" w14:textId="77777777" w:rsidR="00025871" w:rsidRDefault="00025871" w:rsidP="00025871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sectPr w:rsidR="000258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56F5B"/>
    <w:multiLevelType w:val="hybridMultilevel"/>
    <w:tmpl w:val="2CA629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72252"/>
    <w:multiLevelType w:val="hybridMultilevel"/>
    <w:tmpl w:val="D85CC67E"/>
    <w:lvl w:ilvl="0" w:tplc="99108B42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6C0D8E"/>
    <w:multiLevelType w:val="hybridMultilevel"/>
    <w:tmpl w:val="2CA629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D0076D"/>
    <w:multiLevelType w:val="hybridMultilevel"/>
    <w:tmpl w:val="2CA629BC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A32"/>
    <w:rsid w:val="00010D18"/>
    <w:rsid w:val="00011740"/>
    <w:rsid w:val="000152C1"/>
    <w:rsid w:val="000155DB"/>
    <w:rsid w:val="00023C9B"/>
    <w:rsid w:val="0002484B"/>
    <w:rsid w:val="00025871"/>
    <w:rsid w:val="00034FDA"/>
    <w:rsid w:val="00042481"/>
    <w:rsid w:val="00050F23"/>
    <w:rsid w:val="000625B8"/>
    <w:rsid w:val="000A0E95"/>
    <w:rsid w:val="000B5879"/>
    <w:rsid w:val="000C38E5"/>
    <w:rsid w:val="000C4719"/>
    <w:rsid w:val="000C6AD7"/>
    <w:rsid w:val="000D011F"/>
    <w:rsid w:val="000E659B"/>
    <w:rsid w:val="0010609C"/>
    <w:rsid w:val="00116A89"/>
    <w:rsid w:val="001200DE"/>
    <w:rsid w:val="00125821"/>
    <w:rsid w:val="00132EE5"/>
    <w:rsid w:val="001353EB"/>
    <w:rsid w:val="00136674"/>
    <w:rsid w:val="0014018D"/>
    <w:rsid w:val="00146882"/>
    <w:rsid w:val="00152155"/>
    <w:rsid w:val="00156EFF"/>
    <w:rsid w:val="00161EC9"/>
    <w:rsid w:val="00162D44"/>
    <w:rsid w:val="0016740A"/>
    <w:rsid w:val="00170027"/>
    <w:rsid w:val="001826B4"/>
    <w:rsid w:val="001828D9"/>
    <w:rsid w:val="00184219"/>
    <w:rsid w:val="00197872"/>
    <w:rsid w:val="001A5D12"/>
    <w:rsid w:val="001B672A"/>
    <w:rsid w:val="001C62FA"/>
    <w:rsid w:val="001D35A2"/>
    <w:rsid w:val="001E4144"/>
    <w:rsid w:val="001E4595"/>
    <w:rsid w:val="001E57B8"/>
    <w:rsid w:val="001F0DB1"/>
    <w:rsid w:val="001F3213"/>
    <w:rsid w:val="00204D3B"/>
    <w:rsid w:val="002079A2"/>
    <w:rsid w:val="00212A17"/>
    <w:rsid w:val="00213703"/>
    <w:rsid w:val="002168B7"/>
    <w:rsid w:val="002523C3"/>
    <w:rsid w:val="00265E56"/>
    <w:rsid w:val="00271257"/>
    <w:rsid w:val="0028452C"/>
    <w:rsid w:val="00294C33"/>
    <w:rsid w:val="002A3DE8"/>
    <w:rsid w:val="002B5FEC"/>
    <w:rsid w:val="002D1C99"/>
    <w:rsid w:val="002E2843"/>
    <w:rsid w:val="002E5285"/>
    <w:rsid w:val="003000E2"/>
    <w:rsid w:val="003132D3"/>
    <w:rsid w:val="00313F22"/>
    <w:rsid w:val="003269A9"/>
    <w:rsid w:val="003305A1"/>
    <w:rsid w:val="003341A4"/>
    <w:rsid w:val="00336BB9"/>
    <w:rsid w:val="00337ABC"/>
    <w:rsid w:val="00346675"/>
    <w:rsid w:val="003575D9"/>
    <w:rsid w:val="00360341"/>
    <w:rsid w:val="00365A61"/>
    <w:rsid w:val="00367FBE"/>
    <w:rsid w:val="003712F9"/>
    <w:rsid w:val="0037722C"/>
    <w:rsid w:val="00382BEF"/>
    <w:rsid w:val="00385428"/>
    <w:rsid w:val="00386C3D"/>
    <w:rsid w:val="003A1E90"/>
    <w:rsid w:val="003A34E6"/>
    <w:rsid w:val="003A3ED7"/>
    <w:rsid w:val="003A6390"/>
    <w:rsid w:val="003B2595"/>
    <w:rsid w:val="003D00BC"/>
    <w:rsid w:val="003D6B3B"/>
    <w:rsid w:val="003E5117"/>
    <w:rsid w:val="003E743F"/>
    <w:rsid w:val="004005AB"/>
    <w:rsid w:val="00403A88"/>
    <w:rsid w:val="00405F0B"/>
    <w:rsid w:val="004106B5"/>
    <w:rsid w:val="004214F8"/>
    <w:rsid w:val="00425844"/>
    <w:rsid w:val="00430760"/>
    <w:rsid w:val="00432099"/>
    <w:rsid w:val="0043354F"/>
    <w:rsid w:val="004412B9"/>
    <w:rsid w:val="00455429"/>
    <w:rsid w:val="00462515"/>
    <w:rsid w:val="00462F11"/>
    <w:rsid w:val="004736F1"/>
    <w:rsid w:val="004777AA"/>
    <w:rsid w:val="004A56DA"/>
    <w:rsid w:val="004B1F44"/>
    <w:rsid w:val="004D2E40"/>
    <w:rsid w:val="004D3441"/>
    <w:rsid w:val="004E753D"/>
    <w:rsid w:val="004F05F4"/>
    <w:rsid w:val="004F0B3F"/>
    <w:rsid w:val="004F4BB7"/>
    <w:rsid w:val="004F7437"/>
    <w:rsid w:val="005039D4"/>
    <w:rsid w:val="005106B4"/>
    <w:rsid w:val="00514241"/>
    <w:rsid w:val="0051740B"/>
    <w:rsid w:val="00533CA8"/>
    <w:rsid w:val="00561486"/>
    <w:rsid w:val="00562540"/>
    <w:rsid w:val="00567D03"/>
    <w:rsid w:val="00570331"/>
    <w:rsid w:val="0057451F"/>
    <w:rsid w:val="00580A90"/>
    <w:rsid w:val="00595064"/>
    <w:rsid w:val="005B57D0"/>
    <w:rsid w:val="005B7AC8"/>
    <w:rsid w:val="005C2CC4"/>
    <w:rsid w:val="005C3A32"/>
    <w:rsid w:val="005D0B80"/>
    <w:rsid w:val="005D64C3"/>
    <w:rsid w:val="005F1B8A"/>
    <w:rsid w:val="005F2C1F"/>
    <w:rsid w:val="0060593D"/>
    <w:rsid w:val="00664CE2"/>
    <w:rsid w:val="00684050"/>
    <w:rsid w:val="00685669"/>
    <w:rsid w:val="006A0ACB"/>
    <w:rsid w:val="006B0D1E"/>
    <w:rsid w:val="006B2225"/>
    <w:rsid w:val="006B4F1B"/>
    <w:rsid w:val="006C15C8"/>
    <w:rsid w:val="006C42A9"/>
    <w:rsid w:val="006D176B"/>
    <w:rsid w:val="006E034F"/>
    <w:rsid w:val="006F4E1F"/>
    <w:rsid w:val="006F5C5D"/>
    <w:rsid w:val="006F7089"/>
    <w:rsid w:val="00704C47"/>
    <w:rsid w:val="00710E49"/>
    <w:rsid w:val="00712BC3"/>
    <w:rsid w:val="00720EEE"/>
    <w:rsid w:val="00752DB0"/>
    <w:rsid w:val="00754B5D"/>
    <w:rsid w:val="00756C26"/>
    <w:rsid w:val="0076063A"/>
    <w:rsid w:val="007619FC"/>
    <w:rsid w:val="007727B2"/>
    <w:rsid w:val="0079066B"/>
    <w:rsid w:val="007B4456"/>
    <w:rsid w:val="007C1251"/>
    <w:rsid w:val="007D2DA5"/>
    <w:rsid w:val="007D357F"/>
    <w:rsid w:val="007D7E9E"/>
    <w:rsid w:val="007E0689"/>
    <w:rsid w:val="007E6BF7"/>
    <w:rsid w:val="007F19C5"/>
    <w:rsid w:val="007F5E30"/>
    <w:rsid w:val="0080395B"/>
    <w:rsid w:val="00804466"/>
    <w:rsid w:val="0080596F"/>
    <w:rsid w:val="00814E34"/>
    <w:rsid w:val="00815B20"/>
    <w:rsid w:val="008239C1"/>
    <w:rsid w:val="008405EF"/>
    <w:rsid w:val="00841305"/>
    <w:rsid w:val="00851D5C"/>
    <w:rsid w:val="008623BF"/>
    <w:rsid w:val="00871466"/>
    <w:rsid w:val="008857D3"/>
    <w:rsid w:val="00885C87"/>
    <w:rsid w:val="00886CA0"/>
    <w:rsid w:val="008930A0"/>
    <w:rsid w:val="00897F5E"/>
    <w:rsid w:val="008B4034"/>
    <w:rsid w:val="008C2B62"/>
    <w:rsid w:val="008C711F"/>
    <w:rsid w:val="008E7C4D"/>
    <w:rsid w:val="008F55CE"/>
    <w:rsid w:val="00920F2D"/>
    <w:rsid w:val="00937B38"/>
    <w:rsid w:val="0094000C"/>
    <w:rsid w:val="0094083A"/>
    <w:rsid w:val="00967442"/>
    <w:rsid w:val="00971FAE"/>
    <w:rsid w:val="00974556"/>
    <w:rsid w:val="00976020"/>
    <w:rsid w:val="009A376D"/>
    <w:rsid w:val="009C6C8D"/>
    <w:rsid w:val="009E02ED"/>
    <w:rsid w:val="00A03B31"/>
    <w:rsid w:val="00A136DC"/>
    <w:rsid w:val="00A169D2"/>
    <w:rsid w:val="00A22D6C"/>
    <w:rsid w:val="00A23E5D"/>
    <w:rsid w:val="00A2550B"/>
    <w:rsid w:val="00A25C19"/>
    <w:rsid w:val="00A36AA9"/>
    <w:rsid w:val="00A40246"/>
    <w:rsid w:val="00A41A9B"/>
    <w:rsid w:val="00A44421"/>
    <w:rsid w:val="00A60205"/>
    <w:rsid w:val="00A7510F"/>
    <w:rsid w:val="00A84EBB"/>
    <w:rsid w:val="00A922AD"/>
    <w:rsid w:val="00A93F45"/>
    <w:rsid w:val="00AC1439"/>
    <w:rsid w:val="00AC2EE2"/>
    <w:rsid w:val="00AD35A0"/>
    <w:rsid w:val="00AE7988"/>
    <w:rsid w:val="00B00FDD"/>
    <w:rsid w:val="00B232E6"/>
    <w:rsid w:val="00B302C2"/>
    <w:rsid w:val="00B51909"/>
    <w:rsid w:val="00B5669F"/>
    <w:rsid w:val="00B601D7"/>
    <w:rsid w:val="00B76007"/>
    <w:rsid w:val="00BA44E9"/>
    <w:rsid w:val="00BA6CD9"/>
    <w:rsid w:val="00BE2A3E"/>
    <w:rsid w:val="00BE4870"/>
    <w:rsid w:val="00C05A61"/>
    <w:rsid w:val="00C13A70"/>
    <w:rsid w:val="00C13D3C"/>
    <w:rsid w:val="00C14F6E"/>
    <w:rsid w:val="00C16441"/>
    <w:rsid w:val="00C3477B"/>
    <w:rsid w:val="00C376C4"/>
    <w:rsid w:val="00C377F5"/>
    <w:rsid w:val="00C43629"/>
    <w:rsid w:val="00C46CC1"/>
    <w:rsid w:val="00C51379"/>
    <w:rsid w:val="00C51A51"/>
    <w:rsid w:val="00C5618E"/>
    <w:rsid w:val="00C623EF"/>
    <w:rsid w:val="00C701D6"/>
    <w:rsid w:val="00CA0C1F"/>
    <w:rsid w:val="00CA20FB"/>
    <w:rsid w:val="00CC217C"/>
    <w:rsid w:val="00CC5164"/>
    <w:rsid w:val="00CD1D33"/>
    <w:rsid w:val="00CE1BED"/>
    <w:rsid w:val="00CE54F6"/>
    <w:rsid w:val="00CF5CB0"/>
    <w:rsid w:val="00D13F11"/>
    <w:rsid w:val="00D20AD0"/>
    <w:rsid w:val="00D23DD1"/>
    <w:rsid w:val="00D340C1"/>
    <w:rsid w:val="00D52124"/>
    <w:rsid w:val="00D53132"/>
    <w:rsid w:val="00D73AF7"/>
    <w:rsid w:val="00D77460"/>
    <w:rsid w:val="00D95B53"/>
    <w:rsid w:val="00DA7B62"/>
    <w:rsid w:val="00DC3902"/>
    <w:rsid w:val="00DC4A59"/>
    <w:rsid w:val="00DD2C2D"/>
    <w:rsid w:val="00DE2F4B"/>
    <w:rsid w:val="00DF5605"/>
    <w:rsid w:val="00DF7252"/>
    <w:rsid w:val="00E02DFF"/>
    <w:rsid w:val="00E07F83"/>
    <w:rsid w:val="00E116B8"/>
    <w:rsid w:val="00E21B16"/>
    <w:rsid w:val="00E357C8"/>
    <w:rsid w:val="00E37644"/>
    <w:rsid w:val="00E40094"/>
    <w:rsid w:val="00E6232E"/>
    <w:rsid w:val="00E642E4"/>
    <w:rsid w:val="00E76897"/>
    <w:rsid w:val="00E848BB"/>
    <w:rsid w:val="00EA4381"/>
    <w:rsid w:val="00EB290F"/>
    <w:rsid w:val="00EB32CE"/>
    <w:rsid w:val="00EB6349"/>
    <w:rsid w:val="00EC4234"/>
    <w:rsid w:val="00EC733C"/>
    <w:rsid w:val="00ED0A8E"/>
    <w:rsid w:val="00ED2144"/>
    <w:rsid w:val="00ED69FE"/>
    <w:rsid w:val="00ED7ECB"/>
    <w:rsid w:val="00EF73F9"/>
    <w:rsid w:val="00F02AF7"/>
    <w:rsid w:val="00F04810"/>
    <w:rsid w:val="00F10BC8"/>
    <w:rsid w:val="00F5112C"/>
    <w:rsid w:val="00F53192"/>
    <w:rsid w:val="00F54471"/>
    <w:rsid w:val="00F63BDC"/>
    <w:rsid w:val="00F662B4"/>
    <w:rsid w:val="00F66B1C"/>
    <w:rsid w:val="00F67338"/>
    <w:rsid w:val="00F75057"/>
    <w:rsid w:val="00F80184"/>
    <w:rsid w:val="00F82BD1"/>
    <w:rsid w:val="00F869EB"/>
    <w:rsid w:val="00F952F5"/>
    <w:rsid w:val="00FA43C2"/>
    <w:rsid w:val="00FB37EA"/>
    <w:rsid w:val="00FB3CA5"/>
    <w:rsid w:val="00FB7117"/>
    <w:rsid w:val="00FE69C9"/>
    <w:rsid w:val="00FE6F83"/>
    <w:rsid w:val="00FF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DE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7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7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6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4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ruz İlhanlı</dc:creator>
  <cp:keywords/>
  <dc:description/>
  <cp:lastModifiedBy>Indumathi V</cp:lastModifiedBy>
  <cp:revision>4</cp:revision>
  <dcterms:created xsi:type="dcterms:W3CDTF">2024-01-29T08:00:00Z</dcterms:created>
  <dcterms:modified xsi:type="dcterms:W3CDTF">2024-02-14T06:19:00Z</dcterms:modified>
</cp:coreProperties>
</file>